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00" w:type="dxa"/>
        <w:tblLook w:val="04A0" w:firstRow="1" w:lastRow="0" w:firstColumn="1" w:lastColumn="0" w:noHBand="0" w:noVBand="1"/>
      </w:tblPr>
      <w:tblGrid>
        <w:gridCol w:w="3180"/>
        <w:gridCol w:w="2260"/>
        <w:gridCol w:w="3580"/>
        <w:gridCol w:w="1380"/>
      </w:tblGrid>
      <w:tr w:rsidR="00297DC6" w:rsidRPr="00297DC6" w14:paraId="159A3E00" w14:textId="77777777" w:rsidTr="00297DC6">
        <w:trPr>
          <w:trHeight w:val="320"/>
        </w:trPr>
        <w:tc>
          <w:tcPr>
            <w:tcW w:w="104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F657" w14:textId="36EDF00E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297D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upplementary table 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  <w:r w:rsidRPr="00297D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Baseline data of patients for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</w:t>
            </w:r>
            <w:r w:rsidRPr="00297D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low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297D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ytometry</w:t>
            </w:r>
          </w:p>
        </w:tc>
      </w:tr>
      <w:tr w:rsidR="00297DC6" w:rsidRPr="00297DC6" w14:paraId="105BFDAB" w14:textId="77777777" w:rsidTr="00297DC6">
        <w:trPr>
          <w:trHeight w:val="59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4A09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1269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althy contro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297F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dney recipien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E7F2" w14:textId="3AA81119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</w:p>
        </w:tc>
      </w:tr>
      <w:tr w:rsidR="00297DC6" w:rsidRPr="00297DC6" w14:paraId="320D1D87" w14:textId="77777777" w:rsidTr="00297DC6">
        <w:trPr>
          <w:trHeight w:val="5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38ED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(year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B198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95±3.7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D15C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83±6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98A7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 0.0001</w:t>
            </w:r>
          </w:p>
        </w:tc>
      </w:tr>
      <w:tr w:rsidR="00297DC6" w:rsidRPr="00297DC6" w14:paraId="6E9D7FF5" w14:textId="77777777" w:rsidTr="00297DC6">
        <w:trPr>
          <w:trHeight w:val="6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C3C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(M/F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B9D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/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43BA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/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CA0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85</w:t>
            </w:r>
          </w:p>
        </w:tc>
      </w:tr>
      <w:tr w:rsidR="00297DC6" w:rsidRPr="00297DC6" w14:paraId="1B88C8BE" w14:textId="77777777" w:rsidTr="00297DC6">
        <w:trPr>
          <w:trHeight w:val="6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155" w14:textId="0F4A90F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me after oper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day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9FF0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8DA8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0.33±56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4D35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297DC6" w:rsidRPr="00297DC6" w14:paraId="340F536C" w14:textId="77777777" w:rsidTr="00297DC6">
        <w:trPr>
          <w:trHeight w:val="6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D65F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mmunosuppressa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E0F0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3CA4" w14:textId="77777777" w:rsidR="00297DC6" w:rsidRPr="00297DC6" w:rsidRDefault="00297DC6" w:rsidP="00297D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crolimus+MMF+Predniso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372C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297DC6" w:rsidRPr="00297DC6" w14:paraId="0E8E0F10" w14:textId="77777777" w:rsidTr="00297DC6">
        <w:trPr>
          <w:trHeight w:val="5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382A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BC</w:t>
            </w:r>
            <w:r w:rsidRPr="00297DC6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（</w:t>
            </w: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^9/L</w:t>
            </w:r>
            <w:r w:rsidRPr="00297DC6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8C9B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FEFC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0±2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D9DE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297DC6" w:rsidRPr="00297DC6" w14:paraId="52D2C330" w14:textId="77777777" w:rsidTr="00297DC6">
        <w:trPr>
          <w:trHeight w:val="5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A47D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</w:t>
            </w:r>
            <w:r w:rsidRPr="00297DC6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（</w:t>
            </w:r>
            <w:proofErr w:type="spellStart"/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μmol</w:t>
            </w:r>
            <w:proofErr w:type="spellEnd"/>
            <w:r w:rsidRPr="00297DC6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/L）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3AC9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EFBC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2.33±21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DA6A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297DC6" w:rsidRPr="00297DC6" w14:paraId="1359D92F" w14:textId="77777777" w:rsidTr="00297DC6">
        <w:trPr>
          <w:trHeight w:val="60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96E87E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K506(ng/mL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6224BC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27F69E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9±1.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2CFFB1" w14:textId="77777777" w:rsidR="00297DC6" w:rsidRPr="00297DC6" w:rsidRDefault="00297DC6" w:rsidP="00297D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97DC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</w:tbl>
    <w:p w14:paraId="75492A6F" w14:textId="77777777" w:rsidR="008F23BC" w:rsidRDefault="008F23BC"/>
    <w:sectPr w:rsidR="008F23BC" w:rsidSect="00297DC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DC6"/>
    <w:rsid w:val="0001543D"/>
    <w:rsid w:val="00016D5E"/>
    <w:rsid w:val="00070A35"/>
    <w:rsid w:val="00083AA9"/>
    <w:rsid w:val="000F4CFF"/>
    <w:rsid w:val="00196023"/>
    <w:rsid w:val="001E0D22"/>
    <w:rsid w:val="002008CA"/>
    <w:rsid w:val="00227F23"/>
    <w:rsid w:val="00286547"/>
    <w:rsid w:val="00297DC6"/>
    <w:rsid w:val="002F6658"/>
    <w:rsid w:val="003A2B8F"/>
    <w:rsid w:val="003A56CA"/>
    <w:rsid w:val="003C7C79"/>
    <w:rsid w:val="003D7592"/>
    <w:rsid w:val="00437B25"/>
    <w:rsid w:val="004A443A"/>
    <w:rsid w:val="004D7F63"/>
    <w:rsid w:val="00582C9A"/>
    <w:rsid w:val="0059146F"/>
    <w:rsid w:val="005B25E6"/>
    <w:rsid w:val="005F2E49"/>
    <w:rsid w:val="006A4F3B"/>
    <w:rsid w:val="00781571"/>
    <w:rsid w:val="00787C9F"/>
    <w:rsid w:val="0083714C"/>
    <w:rsid w:val="008371B9"/>
    <w:rsid w:val="00851B27"/>
    <w:rsid w:val="00856604"/>
    <w:rsid w:val="00856F1D"/>
    <w:rsid w:val="008F23BC"/>
    <w:rsid w:val="009023CB"/>
    <w:rsid w:val="00934D1F"/>
    <w:rsid w:val="00970DBF"/>
    <w:rsid w:val="0097275F"/>
    <w:rsid w:val="00A01D96"/>
    <w:rsid w:val="00A03F75"/>
    <w:rsid w:val="00A202A0"/>
    <w:rsid w:val="00A25E50"/>
    <w:rsid w:val="00A40CE0"/>
    <w:rsid w:val="00A96F70"/>
    <w:rsid w:val="00AD263C"/>
    <w:rsid w:val="00B312C2"/>
    <w:rsid w:val="00B5436F"/>
    <w:rsid w:val="00B91378"/>
    <w:rsid w:val="00BC7971"/>
    <w:rsid w:val="00BF795B"/>
    <w:rsid w:val="00D014FD"/>
    <w:rsid w:val="00D0426C"/>
    <w:rsid w:val="00D11AF6"/>
    <w:rsid w:val="00D21754"/>
    <w:rsid w:val="00D520AC"/>
    <w:rsid w:val="00DE6123"/>
    <w:rsid w:val="00DF3949"/>
    <w:rsid w:val="00E163B1"/>
    <w:rsid w:val="00E60C9C"/>
    <w:rsid w:val="00E97F8B"/>
    <w:rsid w:val="00EC1D57"/>
    <w:rsid w:val="00F34FFD"/>
    <w:rsid w:val="00F848CE"/>
    <w:rsid w:val="00F8616B"/>
    <w:rsid w:val="00FB4506"/>
    <w:rsid w:val="00F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1F684"/>
  <w15:chartTrackingRefBased/>
  <w15:docId w15:val="{FC3C9861-1C06-3243-B97E-44C70EC97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4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4</Characters>
  <Application>Microsoft Office Word</Application>
  <DocSecurity>0</DocSecurity>
  <Lines>4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</dc:creator>
  <cp:keywords/>
  <dc:description/>
  <cp:lastModifiedBy>Quan</cp:lastModifiedBy>
  <cp:revision>1</cp:revision>
  <dcterms:created xsi:type="dcterms:W3CDTF">2021-05-07T10:20:00Z</dcterms:created>
  <dcterms:modified xsi:type="dcterms:W3CDTF">2021-05-07T10:22:00Z</dcterms:modified>
</cp:coreProperties>
</file>